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92BD5" w14:textId="3F9430E8" w:rsidR="005D563F" w:rsidRDefault="005D563F" w:rsidP="005D563F">
      <w:pPr>
        <w:widowControl/>
        <w:spacing w:after="160" w:line="259" w:lineRule="auto"/>
        <w:rPr>
          <w:sz w:val="24"/>
          <w:szCs w:val="24"/>
        </w:rPr>
      </w:pPr>
      <w:r w:rsidRPr="00CB097E">
        <w:rPr>
          <w:b/>
          <w:bCs/>
          <w:sz w:val="24"/>
          <w:szCs w:val="24"/>
        </w:rPr>
        <w:t>Table S1</w:t>
      </w:r>
      <w:r w:rsidRPr="00CB097E">
        <w:rPr>
          <w:sz w:val="24"/>
          <w:szCs w:val="24"/>
        </w:rPr>
        <w:t xml:space="preserve">, Supplementary Material </w:t>
      </w:r>
    </w:p>
    <w:p w14:paraId="08834846" w14:textId="77777777" w:rsidR="005D563F" w:rsidRPr="00CB097E" w:rsidRDefault="005D563F" w:rsidP="005D563F">
      <w:pPr>
        <w:textAlignment w:val="baseline"/>
        <w:rPr>
          <w:sz w:val="24"/>
          <w:szCs w:val="24"/>
        </w:rPr>
      </w:pPr>
      <w:r w:rsidRPr="00CB097E">
        <w:rPr>
          <w:sz w:val="24"/>
          <w:szCs w:val="24"/>
        </w:rPr>
        <w:t>Univariate statistical analysis of maximum intensity values for each sensor.</w:t>
      </w:r>
    </w:p>
    <w:tbl>
      <w:tblPr>
        <w:tblW w:w="9071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7"/>
        <w:gridCol w:w="1745"/>
        <w:gridCol w:w="1915"/>
        <w:gridCol w:w="1920"/>
        <w:gridCol w:w="1924"/>
      </w:tblGrid>
      <w:tr w:rsidR="005D563F" w:rsidRPr="00CB097E" w14:paraId="1DF1581B" w14:textId="77777777" w:rsidTr="00E36F85">
        <w:trPr>
          <w:trHeight w:val="862"/>
          <w:jc w:val="center"/>
        </w:trPr>
        <w:tc>
          <w:tcPr>
            <w:tcW w:w="15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785A41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Sensors</w:t>
            </w:r>
          </w:p>
        </w:tc>
        <w:tc>
          <w:tcPr>
            <w:tcW w:w="17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2B4BA0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011511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91DBC8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9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A960C0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J</w:t>
            </w:r>
          </w:p>
        </w:tc>
      </w:tr>
      <w:tr w:rsidR="005D563F" w:rsidRPr="00CB097E" w14:paraId="0DCE9CAC" w14:textId="77777777" w:rsidTr="00E36F85">
        <w:trPr>
          <w:trHeight w:val="656"/>
          <w:jc w:val="center"/>
        </w:trPr>
        <w:tc>
          <w:tcPr>
            <w:tcW w:w="156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ECDB9AE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MQ3</w:t>
            </w:r>
          </w:p>
        </w:tc>
        <w:tc>
          <w:tcPr>
            <w:tcW w:w="174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4559390E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3651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8</w:t>
            </w:r>
          </w:p>
        </w:tc>
        <w:tc>
          <w:tcPr>
            <w:tcW w:w="1915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AEE96B2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4521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1</w:t>
            </w:r>
          </w:p>
        </w:tc>
        <w:tc>
          <w:tcPr>
            <w:tcW w:w="1920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E17DE83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4237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4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4C03C1A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4412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1</w:t>
            </w:r>
          </w:p>
        </w:tc>
      </w:tr>
      <w:tr w:rsidR="005D563F" w:rsidRPr="00CB097E" w14:paraId="2091C302" w14:textId="77777777" w:rsidTr="00E36F85">
        <w:trPr>
          <w:trHeight w:val="656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A5D2343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MQ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21EA4B1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2889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CA114F6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2982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ADE22E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2753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2BCADD1F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2841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</w:tr>
      <w:tr w:rsidR="005D563F" w:rsidRPr="00CB097E" w14:paraId="48A3A848" w14:textId="77777777" w:rsidTr="00E36F85">
        <w:trPr>
          <w:trHeight w:val="656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2F2E7EA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MQ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BB7BABA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565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2832652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730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C61ECD6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762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3C7876F" w14:textId="77777777" w:rsidR="005D563F" w:rsidRPr="00CB097E" w:rsidRDefault="005D563F" w:rsidP="00E36F85">
            <w:pPr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738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</w:tr>
      <w:tr w:rsidR="005D563F" w:rsidRPr="00CB097E" w14:paraId="1CA97987" w14:textId="77777777" w:rsidTr="00E36F85">
        <w:trPr>
          <w:trHeight w:val="656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97BAED8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MQ13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8EF6265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40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29E92F0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34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877B74A" w14:textId="77777777" w:rsidR="005D563F" w:rsidRPr="00CB097E" w:rsidRDefault="005D563F" w:rsidP="00E36F85">
            <w:pPr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56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3BF4AE8" w14:textId="77777777" w:rsidR="005D563F" w:rsidRPr="00CB097E" w:rsidRDefault="005D563F" w:rsidP="00E36F85">
            <w:pPr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27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</w:tr>
      <w:tr w:rsidR="005D563F" w:rsidRPr="00CB097E" w14:paraId="2572ADD5" w14:textId="77777777" w:rsidTr="00E36F85">
        <w:trPr>
          <w:trHeight w:val="656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CA80251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MQ13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46DA1D6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97</w:t>
            </w:r>
            <w:r w:rsidRPr="00CB097E">
              <w:rPr>
                <w:sz w:val="24"/>
                <w:szCs w:val="24"/>
                <w:vertAlign w:val="superscript"/>
              </w:rPr>
              <w:t>b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CE6625D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24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585888" w14:textId="77777777" w:rsidR="005D563F" w:rsidRPr="00CB097E" w:rsidRDefault="005D563F" w:rsidP="00E36F85">
            <w:pPr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20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714955EF" w14:textId="77777777" w:rsidR="005D563F" w:rsidRPr="00CB097E" w:rsidRDefault="005D563F" w:rsidP="00E36F85">
            <w:pPr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109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</w:tr>
      <w:tr w:rsidR="005D563F" w:rsidRPr="00CB097E" w14:paraId="722B552F" w14:textId="77777777" w:rsidTr="00E36F85">
        <w:trPr>
          <w:trHeight w:val="656"/>
          <w:jc w:val="center"/>
        </w:trPr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838F88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b/>
                <w:bCs/>
                <w:sz w:val="24"/>
                <w:szCs w:val="24"/>
              </w:rPr>
            </w:pPr>
            <w:r w:rsidRPr="00CB097E">
              <w:rPr>
                <w:b/>
                <w:bCs/>
                <w:sz w:val="24"/>
                <w:szCs w:val="24"/>
              </w:rPr>
              <w:t>MQ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26355D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231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DA0C45" w14:textId="77777777" w:rsidR="005D563F" w:rsidRPr="00CB097E" w:rsidRDefault="005D563F" w:rsidP="00E36F85">
            <w:pPr>
              <w:shd w:val="clear" w:color="auto" w:fill="FFFFFF"/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262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15AAF3" w14:textId="77777777" w:rsidR="005D563F" w:rsidRPr="00CB097E" w:rsidRDefault="005D563F" w:rsidP="00E36F85">
            <w:pPr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314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4C1E18" w14:textId="77777777" w:rsidR="005D563F" w:rsidRPr="00CB097E" w:rsidRDefault="005D563F" w:rsidP="00E36F85">
            <w:pPr>
              <w:jc w:val="center"/>
              <w:textAlignment w:val="baseline"/>
              <w:rPr>
                <w:sz w:val="24"/>
                <w:szCs w:val="24"/>
              </w:rPr>
            </w:pPr>
            <w:r w:rsidRPr="00CB097E">
              <w:rPr>
                <w:sz w:val="24"/>
                <w:szCs w:val="24"/>
              </w:rPr>
              <w:t>0.0246</w:t>
            </w:r>
            <w:r w:rsidRPr="00CB097E">
              <w:rPr>
                <w:sz w:val="24"/>
                <w:szCs w:val="24"/>
                <w:vertAlign w:val="superscript"/>
              </w:rPr>
              <w:t>a</w:t>
            </w:r>
            <w:r w:rsidRPr="00CB097E">
              <w:rPr>
                <w:sz w:val="24"/>
                <w:szCs w:val="24"/>
              </w:rPr>
              <w:t xml:space="preserve"> ± 0.00</w:t>
            </w:r>
          </w:p>
        </w:tc>
      </w:tr>
    </w:tbl>
    <w:p w14:paraId="036FDD72" w14:textId="77777777" w:rsidR="005D563F" w:rsidRPr="00E92606" w:rsidRDefault="005D563F" w:rsidP="005D563F">
      <w:pPr>
        <w:pBdr>
          <w:top w:val="nil"/>
          <w:left w:val="nil"/>
          <w:bottom w:val="nil"/>
          <w:right w:val="nil"/>
          <w:between w:val="nil"/>
        </w:pBdr>
        <w:jc w:val="both"/>
      </w:pPr>
      <w:r w:rsidRPr="00CB097E">
        <w:t>Same letters in the same row indicate no statistically significant difference (p &gt; 0.05) for the mean according to Tukey's test. *Control (A), D-limonene (H), Nisin (I), and combination (J).</w:t>
      </w:r>
    </w:p>
    <w:p w14:paraId="0510E1C4" w14:textId="77777777" w:rsidR="002A1135" w:rsidRPr="005D563F" w:rsidRDefault="002A1135">
      <w:pPr>
        <w:rPr>
          <w:u w:val="single"/>
        </w:rPr>
      </w:pPr>
    </w:p>
    <w:sectPr w:rsidR="002A1135" w:rsidRPr="005D563F" w:rsidSect="005D563F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055929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758F0B25" w14:textId="77777777" w:rsidR="005D563F" w:rsidRPr="00CB097E" w:rsidRDefault="005D563F" w:rsidP="00AB487A">
        <w:pPr>
          <w:pStyle w:val="Rodap"/>
          <w:jc w:val="right"/>
          <w:rPr>
            <w:sz w:val="24"/>
            <w:szCs w:val="24"/>
          </w:rPr>
        </w:pPr>
        <w:r w:rsidRPr="00CB097E">
          <w:rPr>
            <w:sz w:val="24"/>
            <w:szCs w:val="24"/>
          </w:rPr>
          <w:fldChar w:fldCharType="begin"/>
        </w:r>
        <w:r w:rsidRPr="00CB097E">
          <w:rPr>
            <w:sz w:val="24"/>
            <w:szCs w:val="24"/>
          </w:rPr>
          <w:instrText xml:space="preserve"> PAGE   \* MERGEFORMAT </w:instrText>
        </w:r>
        <w:r w:rsidRPr="00CB097E">
          <w:rPr>
            <w:sz w:val="24"/>
            <w:szCs w:val="24"/>
          </w:rPr>
          <w:fldChar w:fldCharType="separate"/>
        </w:r>
        <w:r w:rsidRPr="00CB097E">
          <w:rPr>
            <w:sz w:val="24"/>
            <w:szCs w:val="24"/>
          </w:rPr>
          <w:t>2</w:t>
        </w:r>
        <w:r w:rsidRPr="00CB097E">
          <w:rPr>
            <w:sz w:val="24"/>
            <w:szCs w:val="24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B3"/>
    <w:rsid w:val="00036E77"/>
    <w:rsid w:val="002A1135"/>
    <w:rsid w:val="003679CA"/>
    <w:rsid w:val="003C52C9"/>
    <w:rsid w:val="005D563F"/>
    <w:rsid w:val="006260E3"/>
    <w:rsid w:val="00A01F0C"/>
    <w:rsid w:val="00A023F5"/>
    <w:rsid w:val="00B004B3"/>
    <w:rsid w:val="00D923C4"/>
    <w:rsid w:val="00EE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38F1"/>
  <w15:chartTrackingRefBased/>
  <w15:docId w15:val="{18F380FB-217C-400E-B059-EA755D087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63F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004B3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04B3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04B3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04B3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04B3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04B3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04B3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04B3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04B3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0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0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0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04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04B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04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04B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04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04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04B3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00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04B3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00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04B3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004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04B3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004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04B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04B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04B3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5D563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5D563F"/>
    <w:rPr>
      <w:rFonts w:ascii="Times New Roman" w:eastAsia="Times New Roman" w:hAnsi="Times New Roman" w:cs="Times New Roman"/>
      <w:kern w:val="0"/>
      <w:sz w:val="22"/>
      <w:szCs w:val="22"/>
      <w:lang w:val="en-US"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5D5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611</Characters>
  <Application>Microsoft Office Word</Application>
  <DocSecurity>0</DocSecurity>
  <Lines>12</Lines>
  <Paragraphs>4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ilva</dc:creator>
  <cp:keywords/>
  <dc:description/>
  <cp:lastModifiedBy>jean silva</cp:lastModifiedBy>
  <cp:revision>5</cp:revision>
  <dcterms:created xsi:type="dcterms:W3CDTF">2025-11-28T13:09:00Z</dcterms:created>
  <dcterms:modified xsi:type="dcterms:W3CDTF">2026-03-22T14:42:00Z</dcterms:modified>
</cp:coreProperties>
</file>